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_Campylopterus_curvipennis_ord.03-05 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2_Campylopterus_curvipennis_ord.23-05 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3_Campylopterus_curvipennis_ord.38-05 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A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T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4_Campylopterus_curvipennis_ord.42-05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5_Campylopterus_curvipennis_ord.44-05 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6_Campylopterus_curvipennis_ord.50-05 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7_Campylopterus_curvipennis_ord.01-06 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G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G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T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8_Campylopterus_curvipennis_ord.2-06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9_Campylopterus_curvipennis_ord.7-06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G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T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0_Campylopterus_curvipennis_ord.28-06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1_Campylopterus_curvipennis_ord.01-07 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G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T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2_Campylopterus_curvipennis_ord.3-07 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G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3_Campylopterus_curvipennis_ord.04-07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4_Campylopterus_curvipennis_ord.10-07 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A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T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5_Campylopterus_curvipennis_ord.11-07 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C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6_Campylopterus_curvipennis_ord.12-07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7_Campylopterus_curvipennis_ord. 17-07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T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G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CCGGGAGCCACTGATGCT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8_Campylopterus_curvipennis_ord.19-07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G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C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A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9_Campylopterus_curvipennis_ord.23-07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G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C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A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20_Campylopterus_curvipennis_ord.25-07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T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T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G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21_Campylopterus_curvipennis_ord.27-07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T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T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22_Campylopterus_curvipennis_H-1 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T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23_Campylopterus_curvipennis_Mac-1 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24_Campylopterus_curvipennis_Mac-2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T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25_Campylopterus_curvipennis_Mac-3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G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C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A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26_Campylopterus_curvipennis-UG-1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A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27_Campylopterus_curvipennis_UG-2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C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C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28_Campylopterus_curvipennis_UG-3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29_Campylopterus_curvipennis_UG-4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G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30_Campylopterus_curvipennis_UG-5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C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C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31_Campylopterus_curvipennis_UG-6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32_Campylopterus_curvipennis_UG-7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33_Campylopterus_curvipennis_UG-8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T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T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34_Campylopterus_curvipennis_UG-9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C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C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35_Campylopterus_curvipennis_UG-10 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36_Campylopterus_curvipennis_UG-11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37_Campylopterus_curvipennis_UG-12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38_Campylopterus_curvipennis_UG-13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39_Campylopterus_curvipennis_Ciel-1 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C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40_Campylopterus_curvipennis_Ciel-2 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G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C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A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41_Campylopterus_curvipennis_Ciel-3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42_Campylopterus_curvipennis_Ciel-4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C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43_Campylopterus_curvipennis_Ciel-5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C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44_Campylopterus_curvipennis_Ciel-6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G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C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A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45_Campylopterus_curvipennis_Ciel-7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G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C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A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46_Campylopterus_curvipennis_Ciel-8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47_Campylopterus_curvipennis_Ciel-9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G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48_Campylopterus_curvipennis_Ciel-10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C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49_Campylopterus_curvipennis_Ciel-11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G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G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C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A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50_Campylopterus_curvipennis_Ciel-12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G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G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C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A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51_Campylopterus_curvipennis_Ciel-13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52_Campylopterus_curvipennis_Ciel-14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C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53_Campylopterus_curvipennis_Ciel-15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G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C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A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54_Campylopterus_curvipennis_Ciel-16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G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T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55_Campylopterus_curvipennis_Ciel-17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56_Campylopterus_curvipennis_Ciel-18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G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C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A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57_Campylopterus_curvipennis_GF-1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58_Campylopterus_curvipennis_GF-2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59_Campylopterus_curvipennis_GF-3 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60_Campylopterus_curvipennis_GF-4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G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61_Campylopterus_curvipennis_EN-1 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T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T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GTCCACAGGGGAGT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62_Campylopterus_curvipennis_EN-2 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T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T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G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63_Campylopterus_curvipennis_EN-3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C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T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64_Campylopterus_curvipennis_EN-4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65_Campylopterus_curvipennis_EN-5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C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T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66_Campylopterus_curvipennis_EN-6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G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67_Campylopterus_curvipennis_AQM-1 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68_Campylopterus_curvipennis_AQM-2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69_Campylopterus_curvipennis_AQM-3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C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70_Campylopterus_curvipennis_AQM-4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71_Campylopterus_curvipennis_Xil-1 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C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72_Campylopterus_curvipennis_Xil-2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C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73_Campylopterus_curvipennis_Xil-3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74_Campylopterus_curvipennis_Xil-4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A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T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75_Campylopterus_curvipennis_Xil-5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G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76_Campylopterus_curvipennis_Xil-6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G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77_Campylopterus_curvipennis_Xil-7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78_Campylopterus_curvipennis_Xil-8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G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79_Campylopterus_curvipennis_Coap-1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G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CCGGGAGCCACTGATGCT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80_Campylopterus_curvipennis_Coap-2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C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C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81_Campylopterus_curvipennis_Coap-3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G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82_Campylopterus_curvipennis_Coap-4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C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83_Campylopterus_curvipennis_Coap-5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84_Campylopterus_curvipennis_Coap-6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G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G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T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85_Campylopterus_curvipennis_Risc-1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G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86_Campylopterus_curvipennis_Risc-2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87_Campylopterus_curvipennis_Bris-1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T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88_Campylopterus_curvipennis_Bris-2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89_Campylopterus_curvipennis_Bris-3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G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T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C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A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90_Campylopterus_curvipennis_Bris-4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G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C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A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91_Campylopterus_curvipennis_Bris-5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G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C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A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92_Campylopterus_curvipennis_Bris-6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T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93_Campylopterus_curvipennis_Bris-7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G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94_Campylopterus_curvipennis_Bris-10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G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G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95_Campylopterus_curvipennis_Bris-11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A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G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C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C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A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96_Campylopterus_curvipennis_Bris-12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G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T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97_Campylopterus_curvipennis_Bris-13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98_Campylopterus_curvipennis_Bris-14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A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G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C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A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99_Campylopterus_curvipennis_Bris-15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T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00_Campylopterus_curvipennis_Bris-16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A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T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01_Campylopterus_curvipennis_Bris-17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C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02_Campylopterus_curvipennis_Bris-18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TAGGATAAGGGCTCATTTGTGGCCTTTTTTGTTT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C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T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03_Campylopterus_curvipennis_Bris-19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04_Campylopterus_curvipennis_Bris-20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05_Campylopterus_curvipennis_Bris-22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06_Campylopterus_curvipennis_Bris-23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C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07_Campylopterus_curvipennis_Bris-24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C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08_Campylopterus_curvipennis_Bris-25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C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G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09_Campylopterus_curvipennis_Bris-26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G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C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A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10_Campylopterus_curvipennis_Bris-27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11_Campylopterus_curvipennis_Bris-28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C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12_Campylopterus_curvipennis_Bris-29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13_Campylopterus_curvipennis_Bris-30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T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T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A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14_Campylopterus_curvipennis_Xico-1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G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C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A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15_Campylopterus_curvipennis_Xico-2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A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T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GC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16_Campylopterus_curvipennis_Xico-3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A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T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GC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17_Campylopterus_curvipennis_Xico-4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18_Campylopterus_curvipennis_Ama-1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T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G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CCGGGAGCCACTGATGCT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19_Campylopterus_curvipennis_Ama-2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20_Campylopterus_curvipennis_Ama-3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C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21_Campylopterus_curvipennis_INECOL-1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G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22_Campylopterus_curvipennis_INECOL-A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C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A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23_Campylopterus_curvipennis_INECOL-B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24_Campylopterus_curvipennis_INECOL-C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T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T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G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25_Campylopterus_curvipennis_INECOL-D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T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G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T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G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26_Campylopterus_curvipennis_CACU-156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C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27_Campylopterus_curvipennis_CACU-157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T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A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T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G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28_Campylopterus_curvipennis_Tux-1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A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A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A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G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GATGAGACTGAATTACACATGAAACCGTCTCATTCAGCAACTCC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CCGGA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29_Campylopterus_curvipennis_Tux-2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A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A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G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GATGAGACTGAATTACACATGAAACCGTCTCATTCAGCAACTCC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CCGGA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30_Campylopterus_curvipennis_Tux-3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A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A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G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GA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CCGGA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31_Campylopterus_curvipennis_Tux-4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A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A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G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GATGAGACTGAATTACACATGAAACCGTCTCATTCAGCAACTCC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CCGGA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32_Campylopterus_curvipennis_Tux-5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ACGGAGGCCTGTA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A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G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GATGAGACTGAATTACACATGAAACCGTCTCATTCAGCAACTCC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CCGGA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33_Campylopterus_curvipennis_Tux-6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A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A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G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GATGAGACTGAATTACACATGAAACCGTCTCATTCAGCAACTCC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CCGGG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T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34_Campylopterus_curvipennis_Tux-7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A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A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G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GATGAGACTGAATTACACATGAAACCGTCTCATTCAGCAACTCC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CCGGA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35_Campylopterus_curvipennis_Tux-8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A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A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G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GATGAGACTGAATTACACATGAAACCGTCTCATTCAGCAACTCC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CCGGA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36_Campylopterus_curvipennis_Tux-9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A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A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G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GATGAGACTGAATTACACATGAAACCGTCTCATTCAGCAACTCC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CCGGA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37_Campylopterus_curvipennis_Tux-10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A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A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G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GATGAGACTGAATTACACATGAAACCGTCTCATTCAGCAACTCC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CCGGA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38_Campylopterus_curvipennis_Nopal-1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A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G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GATGAGACTGAATTACACATGAAACCGTCTCATTCAGCAACTCC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CCGGA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39_Campylopterus_curvipennis_OAX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A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TGGTGGCTGTTGAGATGAGTTGGATTAGTAGGTGGCCTGCTGTTAGGTTA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GAGGCTGGTAGTTTCAATTATGATTAAGGCTGGG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CAGGATAAGGGCTCATTTGTGGCCTTTTTTGTTCAATGGGATTATCAGTTGTTTGGTGAT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GGTGATTCATCGGTTGTGGGGGGAGGGGAGTAGTAGG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AAGA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GGTTTTGTGTTTGTTAGGGGTTTTTCTAGGGGGGAGTTAGTGGGCA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TGAATAGTCATGGGTTTGGATTTAGTTGGGGCATATCATT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ATGATTATTTTTTAATGTAATCTCGGTGTTGAATCTG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GAAAATATCATGGATAG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GGTATGTGAAAATA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CAAAGTGCATCAGTGTCAAGATGAGACTGAATTACACATGAAACCGTCTCATTCAGCAACTCC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CCGGAAGCCACTGATGCCCAGGTCAAGAGATTGTGTGCTCCGCGTTAGCCACTGGAA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CCCAAAAAAAAAGA-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ATCCACAGGGGAGGAG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40_Campylopterus_curvipennis_Esc-1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T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TCCTGCTGTTAGGTTG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AAGGCTGGTAGTTTCAATTATGATTAAGGCCGGA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CAGTGATGACAGGATAAGGGCTCATTTGTGGCCTTTTTTGTTCAATGGGATTATCAGTTGTTTGGTGATTA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AGTGATTCATCGGTTGTGGGGGGAGGGGAGTAGTAGA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G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GGGGTTTTGTGCCTGTTAGGGGTTTTTCTAGGGGGGAGTTGGTGGGCG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C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GTGATTATTTTTTAATGTAATCTCGGTGTTGAATATA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AAAAATATCATGGATAA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T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AAAAGTGCATCAGTGTCAAAG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GAGCTCGAAAGCCACTGATGCTCAGGTCAAGAGATTGTGTGCTCCGCGCTAGCCACCGG-G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TTACCCAAAAAAAAAAGA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GTCCACAGGGGAGAAGTC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41_Campylopterus_curvipennis_Bec-1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T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TCCTGCTGTTAGGTTG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AAGGCTGGTAGTTTCAATTATGATTAAGGCCGGA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CAGTGATGACAGGATAAGGGCTCATTTGTGGCCTTTTTTGTTCAATGGGATTATCAGTTGTTTGGTGATTA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AGTGATTCATCGGTTGTGGGGGGAGGGGAGTAGTAGA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G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GGGGTTTTGTGTCTGTTAGGGGTTTTTCTAGGGGGGAGTTGGTGGGCG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C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GTGATTATTTTTTAATGTAATCTCGGTGTTGAATATA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AAAAATATCATGGATAA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T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AAAAGTGCATCAGTGTCAAAG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GAGCTCGAAAGCCACTGATGCTCAGGTCAAGAGATTGTGTGCTCCGCGCTAGCCACCGG-G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TTACCCAAAAAAAAAAGA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GTCCACAGGGGAGAAGTC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42_Campylopterus_curvipennis_Bec-2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T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AACTGCGGTGGCTGTTGAGATGAGTTGGATTAGTAGGTGTCCTGCTGTTAGGTTG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AAGGCTGGTAGTTTCAATTATGATTAAGGCCGGA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CAGTGATGACAGGATAAGGGCTCATTTGTGGCCTTTTTTGTTCAATGGGATTATCAGTTGTTTGGTGATTA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AGTGATTCATCGGTTGTGGGGGGAGGGGAGTAGTAGA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G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GGGGTTTTGTGCCTGTTAGGGGTTTTTCTAGGGGGGAGTTGGTGGGCG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C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GTGATTATTTTTTAATGTAATCTCGGTGTTGAATATA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AAAAATATCATGGATAA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T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AAAAGTGCATCAGTGTCAAAG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GAGCTCGAAAGCCACTGATGCTCAGGTCAAGAGATTGTGTGCTCCGCGCTAGCCACCGG-G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TTACCCAAAAAAAAAAGA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GTCCACAGGGGAGAAGTC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43_Campylopterus_curvipennis_20Nov-1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T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AACTGCGGTGGCTGTTGAGATGAGTTGGATTAGTAGGTGTCCTGCTGTTAGGTTG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AAGGCTGGTAGTTTCAATTATGATTAAGGCCGGA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CAGTGATGACAGGATAAGGGCTCATTTGTGGCCTTTTTTGTTCAATGGGATTATCAGTTGTTTGGTGATTA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AGTGATTCATCGGTTGTGGGGGGAGGGGAGTAGTAGA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G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GGGGTTTTGTGTCTGTTAGGGGTTTTTCTAGGGGGGAGTTGGTGGGCG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C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GTGATTATTTTTTAATGTAATCTCGGTGTTGAATATA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AAAAATATCATGGATAA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T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AAAAGTGCATCAGTGTCAAAG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GAGCTCGAAAGCCACTGATGCCCAGGTCAAGAGATTGTGTGCTCCGCGCTAGCCACCGG-G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TTACCCCAAAAAAAAAGAGAACCAACC-GCCA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GTCCACAGGGGAGAAGTC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44_Campylopterus_curvipennis_20Nov-2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T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TCCTGCTGTTAGGTTG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AAGGCTGGTAGTTTCAATTATGATTAAGGCCGGA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CAGTGATGACAGGATAAGGGCTCATTTGTGGCCTTTTTTGTTCAATGGGATTATCAGTTGTTTGGTGATTA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AGTGATTCATCGGTTGTGGGGGGAGGGGAGTAGTAGA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G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GGGGTTTTGTGTCTGTTAGGGGTTTTTCTAGGGGGGAGTTGGTGGGCG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C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GTGATTATTTTTTAATGTAATCTCGGTGTTGAATATA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AAAAATATCATGGATAA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T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AAAAGTGCATCAGTGTCAAAG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GAGCTCGAAAGCCACTGATGCTCAGGTCAAGAGATTGTGTGCTCCGCGCTAGCCACCGG-G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TTACCCCAAAAAAAAAGA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GTCCACAGGGGAGAAGTC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45_Campylopterus_curvipennis_20Nov-3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T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TCCTGCTGTTAGGTTG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AAGGCTGGTAGTTTCAATTATGATTAAGGCCGGA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CAGTGATGACAGGATAAGGGCTCATTTGTGGCCTTTTTTGTTCAATGGGATTATCAGTTGTTTGGTGATTA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AGTGATTCATCGGTTGTGGGGGGAGGGGAGTAGTAGA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G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GGGGTTTTGTGTCTGTTAGGGGTTTTTCTAGGGGGGAGTTGGTGGGCG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C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GTGATTATTTTTTAATGTAATCTCGGTGTTGAATATA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AAAAATATCATGGATAA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T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AAAAGTGCATCAGTGTCAAAG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GAGCTCGAAAGCCACTGATGCTCAGGTCAAGAGATTGTGTGCTCCGCGCTAGCCACCGG-G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TTACCCCAAAAAAAAAGA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GTCCACAGGGGAGAAGTC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46_Campylopterus_curvipennis_20Nov-4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T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TCCTGCTGTTAGGTTG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AAGGCTGGTAGTTTCAATTATGATTAAGGCCGGA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CAGTGATGACAGGATAAGGGCTCATTTGTGGCCTTTTTTGTTCAATGGGATTATCAGTTGTTTGGTGATTA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AGTGATTCATCGGTTGTGGGGGGAGGGGAGTAGTAGA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G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GGGGTTTTGTGTCTGTTAGGGGTTTTTCTAGGGGGGAGTTGGTGGGCG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C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GTGATTATTTTTTAATGTAATCTCGGTGTTGAATATA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AAAAATATCATGGATAA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GAATT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AAAAGTGCATCAGTGTCAAAG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GAGCTCGAAAGCCACTGATGCTCAGGTCAAGAGATTGTGTGCTCCGCGCTAGCCACCGG-G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TTACCCAAAAAAAAAAGAGAACCAACC-GCCA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GTCCACAGGGGAGAAGTC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47_Campylopterus_curvipennis_20Nov-5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T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TCCTGCTGTTAGGTTG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AAGGCTGGTAGTTTCAATTATGATTAAGGCCGGA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CAGTGATGACAGGATAAGGGCTCATTTGTGGCCTTTTTTGTTCAATGGGATTATCAGTTGTTTGGTGATTA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AGTGATTCATCGGTTGTGGGGGGAGGGGAGTAGTAGA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G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GGGGTTTTGTGCCTGTTAGGGGTTTTTCTAGGGGGGAGTTGGTGGGCG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C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GTGATTATTTTTTAATGTAATCTCGGTGTTGAATATA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AAAAATATCATGGATAA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TAACCATAAATCAAAAAGCAACATAGCTTAGTAAGTATGTGAAAATT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AAAAGTGCATCAGTGTCAAAG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GAGCTCGAAAGCCACTGATGCTCAGGTCAAGAGATTGTGTGCTCCGCGCTAGCCACCGG-G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TTACCCAAAAAAAAAAGA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GTCCACAGGGGAGAAGTC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48_Campylopterus_curvipennis_20Nov-6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T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TCCTGCTGTTAGGTTG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AAGGCTGGTAGTTTCAATTATGATTAAGGCCGGA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CAGTGATGACAGGATGAGGGCTCATTTGTGGCCTTTTTTGTTCAATGGGATTATCAGTTGTTTGGTGATTA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AGTGATTCATCGGTTGTGGGGGGAGGGGAGTAGTAGA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G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GGGGTTTTGTGTCTGTTAGGGGTTTTTCTAGGGGGGAGTTGGTGGGCG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C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GTGATTATTTTTTAATGTAATCTCGGTGTTGAATATA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AAAAATATCATGGATAA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T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AAAAGTGCATCAGTGTCAAAG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GAGCTCGAAAGCCACTGATGCCCAGGTCAAGAGATTGTGTGCTCCGCGCTAGCCACCGG-G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TTACCCCAAAAAAAAAGAGAACCAACC-GCCA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GTCCACAGGGGAGAAGTC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49_Campylopterus_curvipennis_20Nov-7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T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TCCTGCTGTTAGGTTG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AAGGCTGGTAGTTTCAATTATGATTAAGGCCGGA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CAGTGATGACAGGATGAGGGCTCATTTGTGGCCTTTTTTGTTCAATGGGATTATCAGTTGTTTGGTGATTA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AGTGATTCATCGGTTGTGGGGGGAGGGGAGTAGTAGA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G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GGGGTTTTGTGTCTGTTAGGGGTTTTTCTAGGGGGGAGTTGGTGGGCG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C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GTGATTATTTTTTAATGTAATCTCGGTGTTGAATATA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AAAAATATCATGGATAA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T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AAAAGTGCATCAGTGTCAAAGTGAGACTGAATTACACATGAAACCGTCTCATTCAGCAACTCC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GAGCTCGAAAGCCACTGATGCCCAGGTCAAGAGATTGTGTGCTCCGCGCTAGCCACCGG-G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TTACCCCAAAAAAAAAGAGAACCAACC-GCCA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GTCCACAGGGGAGAAGTC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50_Campylopterus_curvipennis_20Nov-8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T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TCCTGCTGTTAGGTTG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AAGGCTGGTAGTTTCAATTATGATTAAGGCCGGA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CAGTGATGACAGGATAAGGGCTCATTTGTGGCCTTTTTTGTTCAATGGGATTATCAGTTGTTTGGTGATTA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AGTGATTCATCGGTTGTGGGGGGAGGGGAGTAGTAGA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G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GGGGTTTTGTGCCTGTTAGGGGTTTTTCTAGGGGGGAGTTGGTGGGCG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C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GTGATTATTTTTTAATGTAATCTCGGTGTTGAATATA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AAAAATATCATGGATAA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TAAAAAGCAACATAGCTTAGTAAGTATGTGAAAATT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AAAAGTGCATCAGTGTCAAAG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GAGCTCGAAAGCCACTGATGCTCAGGTCAAGAGATTGTGTGCTCCGCGCTAGCCACCGG-G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TTACCCAAAAAAAAAAGA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GTCCACAGGGGAGAAGTC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51_Campylopterus_curvipennis_20Nov-9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T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TCCTGCTGTTAGGTTG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AAGGCTGGTAGTTTCAATTATGATTAAGGCCGGA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CAGTGATGACAGGATAAGGGCTCATTTGTGGCCTTTTTTGTTCAATGGGATTATCAGTTGTTTGGTGATTA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AGTGATTCATCGGTTGTGGGGGGAGGGGAGTAGTAGA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G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GGGGTTTTGTGTCTGTTAGGGGTTTTTCTAGGGGGGAGTTGGTGGGCG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C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GTGATTATTTTTTAATGTAATCTCGGTGTTGAATATA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AAAAATATCATGGATAA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T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AAAAGTGCATCAGTGTCAAAG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GAGCTCGAAAGCCACTGATGCTCAGGTCAAGAGATTGTGTGCTCCGCGCTAGCCACCGG-G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TTACCCAAAAAAAAAAGA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GTCCACAGGGGAGAAGTC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52_Campylopterus_curvipennis_20Nov-10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T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TCCTGCTGTTAGGTTG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AAGGCTGGTAGTTTCAATTATGATTAAGGCCGGA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CAGTGATGACAGGATGAGGGCTCATTTGTGGCCTTTTTTGTTCAATGGGATTATCAGTTGTTTGGTGATTA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AGTGATTCATCGGTTGTGGGGGGAGGGGAGTAGTAGA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G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GGGGTTTTGTGTCTGTTAGGGGTTTTTCTAGGGGGGAGTTGGTGGGCG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C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GTGATTATTTTTTAATGTAATCTCGGTGTTGAATATA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AAAAATATCATGGATAA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T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AAAAGTGCATCAGTGTCAAAG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GAGCTCGAAAGCCACTGATGCCCAGGTCAAGAGATTGTGTGCTCCGCGCTAGCCACCGG-G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TTACCCCAAAAAAAAAGAGAACCAACC-GCCA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GTCCACAGGGGAGAAGTC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53_Campylopterus_curvipennis_20Nov-11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T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TCCTGCTGTTAGGTTG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AAGGCTGGTAGTTTCAATTATGATTAAGGCCGGA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CAGTGATGACAGGATGAGGGCTCATTTGTGGCCTTTTTTGTTCAATGGGATTATCAGTTGTTTGGTGATTA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AGTGATTCATCGGTTGTGGGGGGAGGGGAGTAGTAGA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G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GGGGTTTTGTGTCTGTTAGGGGTTTTTCTAGGGGGGAGTTGGTGGGCG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C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GTGATTATTTTTTAATGTAATCTCGGTGTTGAATATA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AAAAATATCATGGATAA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T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AAAAGTGCATCAGTGTCAAAGTGAGACTGAATTACACATGAAACCGTCTCATTCAGCAACTCC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GAGCTCGAAAGCCACTGATGCCCAGGTCAAGAGATTGTGTGCTCCGCGCTAGCCACCGG-G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TTACCCCAAAAAAAAAGAGAACCAACC-GCCA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GTCCACAGGGGAGAAGTC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54_Campylopterus_curvipennis_20Nov-12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T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TCCTGCTGTTAGGTTG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AAGGCTGGTAGTTTCAATTATGATTAAGGCCGGA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CAGTGATGACAGGATAAGGGCTCATTTGTGGCCTTTTTTGTTCAATGGGATTATCAGTTGTTTGGTGATTA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AGTGATTCATCGGTTGTGGGGGGAGGGGAGTAGTAGA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G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GGGGTTTTGTGCCTGTTAGGGGTTTTTCTAGGGGGGAGTTGGTGGGCG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C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GTGATTATTTTTTAATGTAATCTCGGTGTTGAATATA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AAAAATATCATGGATAA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TAACCATAAATCAAAAAGCAACATAGCTTAGTAAGTATGTGAAAATT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AAAAGTGCATCAGTGTCAAAG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GAGCTCGAAAGCCACTGATGCTCAGGTCAAGAGATTGTGTGCTCCGCGCTAGCCACCGG-G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TTACCCAAAAAAAAAAGA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GTCCACAGGGGAGAAGTC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55_Campylopterus_curvipennis_20Nov-13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T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TCCTGCTGTTAGGTTG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AAGGCTGGTAGTTTCAATTATGATTAAGGCCGGA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CAGTGATGACAGGATAAGGGCTCATTTGTGGCCTTTTTTGTTCAATGGGATTATCAGTTGTTTGGTGATTA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AGTGATTCATCGGTTGTGGGGGGAGGGGAGTAGTAGA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G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GGGGTTTTGTGCCTGTTAGGGGTTTTTCTAGGGGGGAGTTGGTGGGCG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C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GTGATTATTTTTTAATGTAATCTCGGTGTTGAATATA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AAAAATATCATGGATAA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T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AAAAGTGCATCAGTGTCAAAG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GAGCTCGAAAGCCACTGATGCTCAGGTCAAGAGATTGTGTGCTCCGCGCTAGCCACCGG-G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TTACCCAAAAAAAAAAGA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GTCCACAGGGGAGAAGTC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56_Campylopterus_curvipennis_20Nov-14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T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TCCTGCTGTTAGGTTG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AAGGCTGGTAGTTTCAATTATGATTAAGGCCGGA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CAGTGATGACAGGATAAGGGCTCATTTGTGGCCTTTTTTGTTCAGTGGGATTATCAGTTGTTTGGTGATTA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AGTGATTCATCGGTTGTGGGGGGAGGGGAGTAGTAGA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G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GGGGTTTTGTGTCTGTTAGGGGTTTTTCTAGGGGGGAGTTGGTGGGCG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C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GTGATTATTTTTTAATGTAATCTCGGTGTTGAATATA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AAAAATATCATGGATAA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T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AAAAGTGCATCAGTGTCAAAG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GAGCTCGAAAGCCACTGATGCTCAGGTCAAGAGATTGTGTGCTCCGCGCTAGCCACCGG-G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TTACCCAAAAAAAAAAGA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GTCCACAGGGGAGAAGTC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57_Campylopterus_curvipennis_20Nov-15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T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TCCTGCTGTTAGGTTG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AAGGCTGGTAGTTTCAATTATGATTAAGGCCGGA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CAGTGATGACAGGATGAGGGCTCATTTGTGGCCTTTTTTGTTCAATGGGATTATCAGTTGTTTGGTGATTA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AGTGATTCATCGGTTGTGGGGGGAGGGGAGTAGTAGA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G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GGGGTTTTGTGTCTGTTAGGGGTTTTTCTAGGGGGGAGTTGGTGGGCG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C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GTGATTATTTTTTAATGTAATCTCGGTGTTGAATATA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AAAAATATCATGGATAA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TAACCATAAATCAAAAAGCAACATAGCTTAGTAAGTATGTGAAAATT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AAAAGTGCATCAGTGTCAAAGTGAGACTGAATTACACATGAAACCGTCTCATTCAGCAATTCC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GAGCTCGAAAGCCACTGATGCCCAGGTCAAGAGATTGTGTGCTCCGCGCTAGCCACCGG-G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TTACCCCAAAAAAAAAGAGAACCAACC-GCCA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GTCCACAGGGGAGAAGTC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58_Campylopterus_curvipennis_3gar-1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T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TCCTGCTGTTAGGTTG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AAGGCTGGTAGTTTCAATTATGATTAAGGCCGGA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CAGTGATGACAGGATGAGGGCTCATTTGTGGCCTTTTTTGTTCAATGGGATTATCAGTTGTTTGGTGATTA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AGTGATTCATCGGTTGTGGGGGGAGGGGAGTAGTAGA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G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GGGGTTTTGTGTCTGTTAGGGGTTTTTCTAGGGGGGAGTTGGTGGGCG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C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GTGATTATTTTTTAATGTAATCTCGGTGTTGAATATA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AAAAATATCATGGATAA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T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AAAAGTGCATCAGTGTCAAAG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GAGCTCGAAAGCCACTGATGCCCAGGTCAAGAGATTGTGTGCTCCGCGCTAGCCACCGG-G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TTACCCCAAAAAAAAAGAGAACCAACC-GCCA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GTCCACAGGGGAGAAGTC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59_Campylopterus_curvipennis_3gar-2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T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TCCTGCTGTTAGGTTG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AAGGCTGGTAGTTTCAATTATGATTAAGGCCGGA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CAGTGATGACAGGATAAGGGCTCATTTGTGGCCTTTTTTGTTCAATGGGATTATCAGTTGTTTGGTGATTA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AGTGATTCATCGGTTGTGGGGGGAGGGGAGTAGTAGA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G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GGGGTTTTGTGCCTGTTAGGGGTTTTTCTAGGGGGGAGTTGGTGGGCG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C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GTGATTATTTTTTAATGTAATCTCGGTGTTGAATATA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AAAAATATCATGGATAA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T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AAAAGTGCATCAGTGTCAAAG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GAGCTCGAAAGCCACTGATGCTCAGGTCAAGAGATTGTGTGCTCCGCGCTAGCCACCGG-G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TTACCCAAAAAAAAAAGA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GTCCACAGGGGAGAAGTC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60_Campylopterus_curvipennis_3gar-3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TACGCAGGCGGTTAGT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GACTGCGGTGGCTGTTGAGATGAGTTGGATTAGTAGGTGTCCTGCTGTTAGGTTG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AGGGCGGATCAGAAGGCTGGTAGTTTCAATTATGATTAAGGCCGGAATTAGTGGAGTTGGGGTT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GCCAAGTGAAGCGGATGGTTGGTTTCGGAGGCCTGTGAGTAGAGTGGCTAGTCAT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ATTGTGTGGTAGGTGTGAATGTGTAGGGGAGTAGGCCTAGT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CAGTGATGACAGGATAAGGGCTCATTTGTGGCCTTTTTTGTTCAATGGGATTATCAGTTGTTTGGTGATTA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AGTGATTCATCGGTTGTGGGGGGAGGGGAGTAGTAGAGCTGGGAAT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GATTAGGGGGATTCCTAGT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GGGGTTTTGTGCCTGTTAGGGGTTTTTCTAGGGGGGAGTTGGTGGGCGTGAATGAA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GTCATGAAATAGTTATAACGAATAGTCATGGG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GGTAATCCTCTTTCTCTAGCTTAAAAGGCTAGTGCTGTTGCATAGCTTCCTAGTGGTTAA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TGATGATGGATGGTGATTATTTTTTAATGTAATCTCGGTGTTGAATATAGGTTAAAGTTAGATG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AAAAATATCATGGATAATATG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CTTGTAAAATATGTCCGGCAACCATAAATCAAAAAGCAACATAGCTTAGTAAGTATGTGAAAATT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GAAAAAGTGCATCAGTGTCAAAGTGAGACTGAA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GAGCTCGAAAGCCACTGATGCTCAGGTCAAGAGATTGTGTGCTCCGCGCTAGCCACCGG-G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TTACCCAAAAAAAAAAGAGAACCAACC-GCCTAAAAGAAGGGAACCATGCCGCGATTAAGAA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AGGAAGTCCACAGGGGAGAAGTC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61_Campylopterus_hemileucurus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TTCTAGGATGGTTAGTAGGAGTAGGATGCAGGCGGTTAGGGCAGAGATAGTGGGTATA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AAATAGAACTGCAGTGGCTGTTGAGATGAGTTGGATCAGTAAGTGCCCCGCGGTTAGGTTGGCTGTGAGGCGT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GGGACGAATTAGGAGGCTAGTGGTTTCGATTATAATTAGGGCCGGGATTAGTGGGGTGGGGGTG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AGGAGGTGGCCTAGTGAGGCGGATGGTTGATTTCGGAGGCCCGTGAGGAGGGTGGCCAGTCACAGTGGG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CAGGTTTATAGATAGTTGTGTAGTGGGAGTGAATGTGTATGGAAGTAGGCCCAACAGGTTGATTGAG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TAGGATGAGGGCTCATTTGTGGCCTTTCTTGTTTAGTGGGGTTATTAGCTGTTTTGTGGTTG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AATCATGATTGTAGGGTGGATACTCGGTTAGTTAGCCATCGGTTGTGGGGGGAGGGGAATAGTAGGGCTGGGAA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TGAGATGAGGATTAGGGGGATTCCTAGC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AGCTCTTTGCGCTTATTGAGATTTTTTCTGAGGGGGTGTTAGTGGGTATGAATGAGAGGAGTTTGGGTTG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GAAGGTCAGTCATGACACAATTATAATAAATAATCATGGGTTTGGGTTTAGTTGGGGCATG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AGTAATCCTCTTTTTCTAGCTTAAAAGGCTAGTGCTGTTGCATAGCTTCCTAGTGGTTAG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CACGATGATGAATGGTAATTATTTTTTAATGTAACTCCAGTGTTGAAGATAGATTAAAGTTGAAGA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GGTGATGAAAATATGATGGATGGTATAT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TTTGTAAAATATGTCCAGCGACCATAAACTAAAAAGCAACATAGCTTAGTAGGTATGTGAGAATT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GATGCTATCCAAAGTGCATCAGTGTCAAGATGAGACTCAGTAACACATGAAACCGTCTCATTCAGCAATCCTTG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GAAAGGCCCGGGGGCCACTGATGCTCAGGTCAAGAGATTGTATGCTCTGCGTTAGCCACCGGGGGGGCCTG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TATCCAGAAAAAAAAAAGAACCAACCACGCTAAGAGAAGGGAACCATGCCGCGATTAAGAGAGAGATGAAA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GAGAAGCTTATAGGGGGGCAA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62_Campylopterus_rufus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CTCTAGGACGGTTAGTAGGAGTAGTACGCAGGCGGTCAATGCAGAGATT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AACTGCGGTGGCTGTTGAGATAAGTTGGATTAGTAGGTGTCCTGCTGTTAGGTTGGCTGTGAGGCGG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AGGGGCGGATCAGGAGGCTGGTAGTTTCGATTATAATTAGGGCTGGGATTAGTGGAGTTGGGGTC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ATGGCCTAGTGAAGCGGACGGTTGGTTTCGGAGGCCTGTGAGTAGGGTAGCTAGTCATAGTGGAAAGGC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TATAGATAGTTGTGTAGTGGGTGTGAATGTGTATGGGAGTAGGCCAAGTAGGTTGATTGAGAGAAGGAA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TAGGATGAGGGCTCATTTGTGGCCTTTTTTGTCTAATGGGATTATCAGTTGTTTTGTGACTATATA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GAATCACGATTGTAGGGTGGATGTTCGGTTAGTGATTCATCGGTTTTGGGGGGAGGGGAATAGTAGAGTTGGGAA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GATTAGGGGGATTCCTAGCAGGTGGGGGCTTATAAAT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GAGTTTTTGTATTTATTAGGGATTTTTCTGAGGGAGAGTTAGTGGGTGTGAATGAGAGGAGTTTGGGTTGG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TAGTGAAAAGGTCAATCATGATATAGTTATAATGAATAGTCATGGGTTTGGGTTTAGTTGAGGCATG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GTTAGTAACCCTCTTTCTCTAGCTTAAAAGGCTAGTGCTGTTGCATAGCTTCCTAGTGGTTAG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AATAAACACGATGATGAATGGTATTTATTTTTTAATGTGATTCCAGTGTTGAAGATAGGTTAAAGTTGGATAAC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TGTGATAAAAATATCATGGATAATGTAGAAATTATAACTTAG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TGAAAAATTTGTAAAATATGTCCAGCGACCATAAACTAAAAAGCAACATAGCTTAGTAGGTATGTGAGAATT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AATGCAAAGCAAAGTGCATCAGTGTCAAAATGAGACTCAGTTACACATGAAACCGTCTCATTCAGCAATCCTTG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CCGGGGGCCACTGATGCTCAGGTCAAGAGATTGTGTGCTCCGCGCCAGCCACCGG-GGGGCCCG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TTACCCCAAAAAAAAAGAGAACCAACC-GCCTAAAAGAAGGGAACCATGCCGCGATTAAGAGAGGTATGAAC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GCCTTTGAAGAGGA-CCTATAGGG-AGTAATC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 xml:space="preserve">163_Campylopterus_largipennis 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TGGCTACTGCTACCTCTAGGATGGTTAGTAGGAGAAGGATGCAGGCGGTTAGGGCGGAGATAGCGGGTATGAT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ATAGAACTGCGGTGGCTGTTGAGATGAGTTGAATAAGTAAGTGCCCTGCTGTTAGGTTGGCTGTAAGGCGTACTCC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GGGCTAGGGGGCGAATTAGGAGGCTAGTAGTCTCGATTATGATTAGGGCTGGGATTAGTGGGGTAGGGGTGCCTTCG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GGAGGTGACCTAGTGAGGCGGATGGTTGGTTTCGGAGGCCCGTGAGGAGGGTGGCTAGTCACAGCGGGAAGGCC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CTAGGTTCATGGATAGTTGTGTAGTAGGGGTGAATGTATATGGGAGTAGGCCGAGCAGGTTGATCGAAAGAAGGAA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TTAGTGATGATAGGATGAGGGCCCATTTGTGGCCTTTTTTATCTAGGGGGATTATTAGTTGTTTTGTGGTTG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TAAGTCATGATTGTAAGGTGGACACTCGGTTGGTGACTCATCGGTTACGAGGGGAGGGGAGTAATAGGGCTGGGAATA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GATGAGGATCAGGGGGATTCCTAGAAGGTGAGGGCTTATAAACTGGTCGAAGAAGCTTAGGTTCATGGTCAGGG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AGGATGGGCTTTTTGTGTTTGTTGAGGATTTTTCTGAGGGGGTGTTAGTGGGTGTGAATGAGAGGAGCTTGGGTTGAA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TCAATGAGAAGGTTAATCACGATATAATTATGGTAAATAGTCATGGATTTGGATTTAGTTGGGGCATATCATTAG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ATTAGTAATCCTCTTTCTCTAGCTTAAAAGGCTAGTGCTGTTGCATAGCTTCCTAGTGGTTAGGATGATAGGAAAATT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CATGATAAATACGATGATAGATCG-AATTATTTTTTAATGTAACTTCAGTGTTGGAGGAAGGTTAAAGTTGAAGAAT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AATGCGTGATAAAAACATGATGAATGGTGTGTAAATTATAACTTAAAACTCCAGTGGTGTTGGTTAGAAAGTTAGAG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AGTGAAAAATTCGTAAAATATGTCCAGCGACCATGAATCAAAAAGCAACATAGCTTAGTAGGTATGTGAGAATTCCAT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CCAGATGCCAGAAAAAGTGCATCAGTGTCAAGATGAGACTCAGTTACACATGAAACCGTCTCATTCAGCAACTCTTGAAG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AGAGAAAAGGCCCGGGGGCCACTGATGCTCAGGTCAAGAGATTGTATGGTCCGCGCTAGCCACCGG-GGGGCCTATTG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GTTATCCAGAAAAAAAAAGGAACCAACCGCGCTAAAAAGAG-AAA--ATGCCGCGATTAAGAGGGAGATGTAATATAAA</w:t>
      </w:r>
    </w:p>
    <w:p>
      <w:pPr>
        <w:pStyle w:val="PlainText"/>
        <w:rPr>
          <w:rFonts w:eastAsia="ＭＳ 明朝"/>
          <w:sz w:val="21"/>
        </w:rPr>
      </w:pPr>
      <w:r>
        <w:rPr>
          <w:rFonts w:eastAsia="ＭＳ 明朝"/>
          <w:sz w:val="21"/>
        </w:rPr>
        <w:t>GTACCAACCAAATTCCTCTGAAGTGGAGTCTCCAGGGGAGTAGGCTA</w:t>
      </w:r>
    </w:p>
    <w:sectPr>
      <w:type w:val="nextPage"/>
      <w:pgSz w:w="12240" w:h="15840"/>
      <w:pgMar w:left="359" w:right="35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3T23:12:00Z</dcterms:created>
  <dc:creator>Clementina Gonzalez</dc:creator>
  <dc:description/>
  <dc:language>en-US</dc:language>
  <cp:lastModifiedBy>Clementina Gonzalez</cp:lastModifiedBy>
  <dcterms:modified xsi:type="dcterms:W3CDTF">2010-10-03T23:50:00Z</dcterms:modified>
  <cp:revision>9</cp:revision>
  <dc:subject/>
  <dc:title/>
</cp:coreProperties>
</file>